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3E0B82" w14:textId="01D066E3" w:rsidR="00A92E24" w:rsidRPr="00F23737" w:rsidRDefault="00724356" w:rsidP="00A92E24">
      <w:pPr>
        <w:rPr>
          <w:b/>
          <w:bCs/>
        </w:rPr>
      </w:pPr>
      <w:r>
        <w:rPr>
          <w:b/>
          <w:bCs/>
        </w:rPr>
        <w:t>S1 Fig</w:t>
      </w:r>
      <w:bookmarkStart w:id="0" w:name="_GoBack"/>
      <w:bookmarkEnd w:id="0"/>
      <w:r w:rsidR="00A92E24" w:rsidRPr="00F23737">
        <w:rPr>
          <w:b/>
          <w:bCs/>
        </w:rPr>
        <w:t xml:space="preserve">. Distribution of BMI </w:t>
      </w:r>
      <w:r w:rsidR="00A92E24">
        <w:rPr>
          <w:b/>
          <w:bCs/>
        </w:rPr>
        <w:t xml:space="preserve">among women </w:t>
      </w:r>
      <w:r w:rsidR="00A92E24" w:rsidRPr="00F23737">
        <w:rPr>
          <w:b/>
          <w:bCs/>
        </w:rPr>
        <w:t xml:space="preserve">by wealth quintiles </w:t>
      </w:r>
    </w:p>
    <w:p w14:paraId="324C532B" w14:textId="77777777" w:rsidR="00A92E24" w:rsidRPr="000C679E" w:rsidRDefault="00A92E24" w:rsidP="00A92E24"/>
    <w:p w14:paraId="351F6367" w14:textId="77777777" w:rsidR="00A92E24" w:rsidRDefault="00A92E24" w:rsidP="00A92E24">
      <w:r>
        <w:rPr>
          <w:noProof/>
          <w:lang w:eastAsia="en-CA"/>
        </w:rPr>
        <w:drawing>
          <wp:inline distT="0" distB="0" distL="0" distR="0" wp14:anchorId="08EE5D01" wp14:editId="3B72A7A3">
            <wp:extent cx="5819775" cy="3910014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0352489" w14:textId="77777777" w:rsidR="00197D80" w:rsidRDefault="00197D80"/>
    <w:sectPr w:rsidR="00197D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24"/>
    <w:rsid w:val="00197D80"/>
    <w:rsid w:val="00724356"/>
    <w:rsid w:val="00A9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3E892"/>
  <w15:chartTrackingRefBased/>
  <w15:docId w15:val="{4ECA99F5-B2D1-474E-B780-B080BBF7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E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https://d.docs.live.net/9b062376a386b1e1/Research/Research/Obesity/DHS/Data/Results/Results_SEP%20BMI%20DHS12_2Apr2014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Results_SEP BMI DHS12_2Apr2014.xlsx]BMI_Dist_WomenDHS'!$B$127</c:f>
              <c:strCache>
                <c:ptCount val="1"/>
                <c:pt idx="0">
                  <c:v>≤18.49</c:v>
                </c:pt>
              </c:strCache>
            </c:strRef>
          </c:tx>
          <c:spPr>
            <a:solidFill>
              <a:srgbClr val="003399"/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B$128:$B$133</c:f>
              <c:numCache>
                <c:formatCode>General</c:formatCode>
                <c:ptCount val="6"/>
                <c:pt idx="0">
                  <c:v>24.420200000000001</c:v>
                </c:pt>
                <c:pt idx="1">
                  <c:v>16.496700000000001</c:v>
                </c:pt>
                <c:pt idx="2">
                  <c:v>13.1693</c:v>
                </c:pt>
                <c:pt idx="3">
                  <c:v>8.3771000000000004</c:v>
                </c:pt>
                <c:pt idx="4">
                  <c:v>4.1162999999999998</c:v>
                </c:pt>
                <c:pt idx="5">
                  <c:v>12.977600000000001</c:v>
                </c:pt>
              </c:numCache>
            </c:numRef>
          </c:val>
        </c:ser>
        <c:ser>
          <c:idx val="1"/>
          <c:order val="1"/>
          <c:tx>
            <c:strRef>
              <c:f>'[Results_SEP BMI DHS12_2Apr2014.xlsx]BMI_Dist_WomenDHS'!$C$127</c:f>
              <c:strCache>
                <c:ptCount val="1"/>
                <c:pt idx="0">
                  <c:v>18.5 - 22.9</c:v>
                </c:pt>
              </c:strCache>
            </c:strRef>
          </c:tx>
          <c:spPr>
            <a:solidFill>
              <a:srgbClr val="009900"/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C$128:$C$133</c:f>
              <c:numCache>
                <c:formatCode>General</c:formatCode>
                <c:ptCount val="6"/>
                <c:pt idx="0">
                  <c:v>47.230499999999999</c:v>
                </c:pt>
                <c:pt idx="1">
                  <c:v>41.069099999999999</c:v>
                </c:pt>
                <c:pt idx="2">
                  <c:v>32.688200000000002</c:v>
                </c:pt>
                <c:pt idx="3">
                  <c:v>26.5732</c:v>
                </c:pt>
                <c:pt idx="4">
                  <c:v>19.886500000000002</c:v>
                </c:pt>
                <c:pt idx="5">
                  <c:v>33.018999999999998</c:v>
                </c:pt>
              </c:numCache>
            </c:numRef>
          </c:val>
        </c:ser>
        <c:ser>
          <c:idx val="2"/>
          <c:order val="2"/>
          <c:tx>
            <c:strRef>
              <c:f>'[Results_SEP BMI DHS12_2Apr2014.xlsx]BMI_Dist_WomenDHS'!$D$127</c:f>
              <c:strCache>
                <c:ptCount val="1"/>
                <c:pt idx="0">
                  <c:v>23 -24.9</c:v>
                </c:pt>
              </c:strCache>
            </c:strRef>
          </c:tx>
          <c:spPr>
            <a:solidFill>
              <a:srgbClr val="FFC000"/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D$128:$D$133</c:f>
              <c:numCache>
                <c:formatCode>General</c:formatCode>
                <c:ptCount val="6"/>
                <c:pt idx="0">
                  <c:v>12.0542</c:v>
                </c:pt>
                <c:pt idx="1">
                  <c:v>17.013999999999999</c:v>
                </c:pt>
                <c:pt idx="2">
                  <c:v>16.233499999999999</c:v>
                </c:pt>
                <c:pt idx="3">
                  <c:v>13.256</c:v>
                </c:pt>
                <c:pt idx="4">
                  <c:v>15.176299999999999</c:v>
                </c:pt>
                <c:pt idx="5">
                  <c:v>14.7265</c:v>
                </c:pt>
              </c:numCache>
            </c:numRef>
          </c:val>
        </c:ser>
        <c:ser>
          <c:idx val="3"/>
          <c:order val="3"/>
          <c:tx>
            <c:strRef>
              <c:f>'[Results_SEP BMI DHS12_2Apr2014.xlsx]BMI_Dist_WomenDHS'!$E$127</c:f>
              <c:strCache>
                <c:ptCount val="1"/>
                <c:pt idx="0">
                  <c:v>25 -27.4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E$128:$E$133</c:f>
              <c:numCache>
                <c:formatCode>General</c:formatCode>
                <c:ptCount val="6"/>
                <c:pt idx="0">
                  <c:v>7.9080000000000004</c:v>
                </c:pt>
                <c:pt idx="1">
                  <c:v>12.531599999999999</c:v>
                </c:pt>
                <c:pt idx="2">
                  <c:v>15.9072</c:v>
                </c:pt>
                <c:pt idx="3">
                  <c:v>18.860499999999998</c:v>
                </c:pt>
                <c:pt idx="4">
                  <c:v>20.160599999999999</c:v>
                </c:pt>
                <c:pt idx="5">
                  <c:v>15.299899999999999</c:v>
                </c:pt>
              </c:numCache>
            </c:numRef>
          </c:val>
        </c:ser>
        <c:ser>
          <c:idx val="4"/>
          <c:order val="4"/>
          <c:tx>
            <c:strRef>
              <c:f>'[Results_SEP BMI DHS12_2Apr2014.xlsx]BMI_Dist_WomenDHS'!$F$127</c:f>
              <c:strCache>
                <c:ptCount val="1"/>
                <c:pt idx="0">
                  <c:v>27.5-29-9</c:v>
                </c:pt>
              </c:strCache>
            </c:strRef>
          </c:tx>
          <c:spPr>
            <a:solidFill>
              <a:srgbClr val="993300"/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F$128:$F$133</c:f>
              <c:numCache>
                <c:formatCode>General</c:formatCode>
                <c:ptCount val="6"/>
                <c:pt idx="0">
                  <c:v>4.3261000000000003</c:v>
                </c:pt>
                <c:pt idx="1">
                  <c:v>6.2558999999999996</c:v>
                </c:pt>
                <c:pt idx="2">
                  <c:v>8.6280000000000001</c:v>
                </c:pt>
                <c:pt idx="3">
                  <c:v>12.936299999999999</c:v>
                </c:pt>
                <c:pt idx="4">
                  <c:v>15.6044</c:v>
                </c:pt>
                <c:pt idx="5">
                  <c:v>9.7620000000000005</c:v>
                </c:pt>
              </c:numCache>
            </c:numRef>
          </c:val>
        </c:ser>
        <c:ser>
          <c:idx val="5"/>
          <c:order val="5"/>
          <c:tx>
            <c:strRef>
              <c:f>'[Results_SEP BMI DHS12_2Apr2014.xlsx]BMI_Dist_WomenDHS'!$G$127</c:f>
              <c:strCache>
                <c:ptCount val="1"/>
                <c:pt idx="0">
                  <c:v> ≥ 30</c:v>
                </c:pt>
              </c:strCache>
            </c:strRef>
          </c:tx>
          <c:spPr>
            <a:solidFill>
              <a:srgbClr val="A20000"/>
            </a:solidFill>
          </c:spPr>
          <c:invertIfNegative val="0"/>
          <c:cat>
            <c:strRef>
              <c:f>'[Results_SEP BMI DHS12_2Apr2014.xlsx]BMI_Dist_WomenDHS'!$A$128:$A$133</c:f>
              <c:strCache>
                <c:ptCount val="6"/>
                <c:pt idx="0">
                  <c:v>1st </c:v>
                </c:pt>
                <c:pt idx="1">
                  <c:v>2nd</c:v>
                </c:pt>
                <c:pt idx="2">
                  <c:v>3rd</c:v>
                </c:pt>
                <c:pt idx="3">
                  <c:v>4th </c:v>
                </c:pt>
                <c:pt idx="4">
                  <c:v>5th </c:v>
                </c:pt>
                <c:pt idx="5">
                  <c:v>Overall</c:v>
                </c:pt>
              </c:strCache>
            </c:strRef>
          </c:cat>
          <c:val>
            <c:numRef>
              <c:f>'[Results_SEP BMI DHS12_2Apr2014.xlsx]BMI_Dist_WomenDHS'!$G$128:$G$133</c:f>
              <c:numCache>
                <c:formatCode>General</c:formatCode>
                <c:ptCount val="6"/>
                <c:pt idx="0">
                  <c:v>4.0609999999999999</c:v>
                </c:pt>
                <c:pt idx="1">
                  <c:v>6.6326999999999998</c:v>
                </c:pt>
                <c:pt idx="2">
                  <c:v>13.373799999999999</c:v>
                </c:pt>
                <c:pt idx="3">
                  <c:v>19.9969</c:v>
                </c:pt>
                <c:pt idx="4">
                  <c:v>25.055900000000001</c:v>
                </c:pt>
                <c:pt idx="5">
                  <c:v>14.21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0067136"/>
        <c:axId val="550067528"/>
      </c:barChart>
      <c:lineChart>
        <c:grouping val="standard"/>
        <c:varyColors val="0"/>
        <c:ser>
          <c:idx val="6"/>
          <c:order val="6"/>
          <c:tx>
            <c:strRef>
              <c:f>'[Results_SEP BMI DHS12_2Apr2014.xlsx]BMI_Dist_WomenDHS'!$K$127</c:f>
              <c:strCache>
                <c:ptCount val="1"/>
                <c:pt idx="0">
                  <c:v>Overwt:Underwt</c:v>
                </c:pt>
              </c:strCache>
            </c:strRef>
          </c:tx>
          <c:spPr>
            <a:ln>
              <a:solidFill>
                <a:schemeClr val="tx2">
                  <a:lumMod val="75000"/>
                </a:schemeClr>
              </a:solidFill>
            </a:ln>
          </c:spPr>
          <c:marker>
            <c:symbol val="none"/>
          </c:marker>
          <c:val>
            <c:numRef>
              <c:f>'[Results_SEP BMI DHS12_2Apr2014.xlsx]BMI_Dist_WomenDHS'!$K$128:$K$132</c:f>
              <c:numCache>
                <c:formatCode>General</c:formatCode>
                <c:ptCount val="5"/>
                <c:pt idx="0">
                  <c:v>0.66727954726005523</c:v>
                </c:pt>
                <c:pt idx="1">
                  <c:v>1.5409263670916</c:v>
                </c:pt>
                <c:pt idx="2">
                  <c:v>2.8785888391941863</c:v>
                </c:pt>
                <c:pt idx="3">
                  <c:v>6.1827720810304276</c:v>
                </c:pt>
                <c:pt idx="4">
                  <c:v>14.7756237397662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769960"/>
        <c:axId val="610769568"/>
      </c:lineChart>
      <c:catAx>
        <c:axId val="5500671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US" sz="1100"/>
                  <a:t>Wealth quintiles</a:t>
                </a:r>
              </a:p>
            </c:rich>
          </c:tx>
          <c:layout/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100" b="1"/>
            </a:pPr>
            <a:endParaRPr lang="en-US"/>
          </a:p>
        </c:txPr>
        <c:crossAx val="550067528"/>
        <c:crosses val="autoZero"/>
        <c:auto val="1"/>
        <c:lblAlgn val="ctr"/>
        <c:lblOffset val="100"/>
        <c:noMultiLvlLbl val="0"/>
      </c:catAx>
      <c:valAx>
        <c:axId val="5500675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Percentage</a:t>
                </a:r>
              </a:p>
            </c:rich>
          </c:tx>
          <c:layout>
            <c:manualLayout>
              <c:xMode val="edge"/>
              <c:yMode val="edge"/>
              <c:x val="1.6985138004246322E-2"/>
              <c:y val="0.39445306333941693"/>
            </c:manualLayout>
          </c:layout>
          <c:overlay val="0"/>
        </c:title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550067136"/>
        <c:crosses val="autoZero"/>
        <c:crossBetween val="between"/>
      </c:valAx>
      <c:valAx>
        <c:axId val="610769568"/>
        <c:scaling>
          <c:orientation val="minMax"/>
        </c:scaling>
        <c:delete val="0"/>
        <c:axPos val="r"/>
        <c:title>
          <c:tx>
            <c:rich>
              <a:bodyPr/>
              <a:lstStyle/>
              <a:p>
                <a:pPr>
                  <a:defRPr sz="1100"/>
                </a:pPr>
                <a:r>
                  <a:rPr lang="en-CA" sz="1100"/>
                  <a:t>Ratio overweight</a:t>
                </a:r>
                <a:r>
                  <a:rPr lang="en-CA" sz="1100" baseline="0"/>
                  <a:t> to underweight</a:t>
                </a:r>
                <a:endParaRPr lang="en-CA" sz="1100"/>
              </a:p>
            </c:rich>
          </c:tx>
          <c:layout>
            <c:manualLayout>
              <c:xMode val="edge"/>
              <c:yMode val="edge"/>
              <c:x val="0.96027269095454726"/>
              <c:y val="0.2517580015832436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10769960"/>
        <c:crosses val="max"/>
        <c:crossBetween val="between"/>
      </c:valAx>
      <c:catAx>
        <c:axId val="610769960"/>
        <c:scaling>
          <c:orientation val="minMax"/>
        </c:scaling>
        <c:delete val="1"/>
        <c:axPos val="b"/>
        <c:majorTickMark val="out"/>
        <c:minorTickMark val="none"/>
        <c:tickLblPos val="none"/>
        <c:crossAx val="610769568"/>
        <c:crosses val="autoZero"/>
        <c:auto val="1"/>
        <c:lblAlgn val="ctr"/>
        <c:lblOffset val="100"/>
        <c:noMultiLvlLbl val="0"/>
      </c:catAx>
    </c:plotArea>
    <c:legend>
      <c:legendPos val="t"/>
      <c:layout>
        <c:manualLayout>
          <c:xMode val="edge"/>
          <c:yMode val="edge"/>
          <c:x val="7.3789966106937124E-2"/>
          <c:y val="2.2738346597368848E-2"/>
          <c:w val="0.88733533512893537"/>
          <c:h val="0.1126062263168866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6</Characters>
  <Application>Microsoft Office Word</Application>
  <DocSecurity>0</DocSecurity>
  <Lines>1</Lines>
  <Paragraphs>1</Paragraphs>
  <ScaleCrop>false</ScaleCrop>
  <Company/>
  <LinksUpToDate>false</LinksUpToDate>
  <CharactersWithSpaces>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Zafar</dc:creator>
  <cp:keywords/>
  <dc:description/>
  <cp:lastModifiedBy>Naveed Zafar</cp:lastModifiedBy>
  <cp:revision>2</cp:revision>
  <dcterms:created xsi:type="dcterms:W3CDTF">2015-01-02T22:57:00Z</dcterms:created>
  <dcterms:modified xsi:type="dcterms:W3CDTF">2015-02-27T05:22:00Z</dcterms:modified>
</cp:coreProperties>
</file>